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7BC44" w14:textId="171DBEAA" w:rsidR="005D74FA" w:rsidRDefault="006731B7">
      <w:r>
        <w:object w:dxaOrig="8866" w:dyaOrig="3962" w14:anchorId="55A0DBD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3.4pt;height:198.2pt" o:ole="">
            <v:imagedata r:id="rId4" o:title=""/>
          </v:shape>
          <o:OLEObject Type="Embed" ProgID="Prism5.Document" ShapeID="_x0000_i1025" DrawAspect="Content" ObjectID="_1803666401" r:id="rId5"/>
        </w:object>
      </w:r>
    </w:p>
    <w:p w14:paraId="01986715" w14:textId="16ED27DF" w:rsidR="006731B7" w:rsidRDefault="006731B7">
      <w:pPr>
        <w:rPr>
          <w:rFonts w:hint="eastAsia"/>
        </w:rPr>
      </w:pPr>
      <w:r>
        <w:rPr>
          <w:rFonts w:hint="eastAsia"/>
        </w:rPr>
        <w:t xml:space="preserve">Figure 1. </w:t>
      </w:r>
      <w:r w:rsidRPr="006731B7">
        <w:t xml:space="preserve">The zoom-in </w:t>
      </w:r>
      <w:r>
        <w:rPr>
          <w:rFonts w:hint="eastAsia"/>
        </w:rPr>
        <w:t>Figure 6</w:t>
      </w:r>
      <w:r w:rsidRPr="006731B7">
        <w:t xml:space="preserve"> for </w:t>
      </w:r>
      <w:r>
        <w:rPr>
          <w:rFonts w:hint="eastAsia"/>
        </w:rPr>
        <w:t xml:space="preserve">time dependent blood concentrations with </w:t>
      </w:r>
      <w:r w:rsidRPr="006731B7">
        <w:t xml:space="preserve">x axis from 0-5 h a) 8-MBaP (red curves) and </w:t>
      </w:r>
      <w:proofErr w:type="spellStart"/>
      <w:r w:rsidRPr="006731B7">
        <w:t>BaP</w:t>
      </w:r>
      <w:proofErr w:type="spellEnd"/>
      <w:r w:rsidRPr="006731B7">
        <w:t xml:space="preserve"> (black curves) and of b) 3-OH-8-MBaP (red curves) and 3-OH-BaP (black curves) upon intravenous exposure of rats to 50 mg/kg </w:t>
      </w:r>
      <w:proofErr w:type="spellStart"/>
      <w:r w:rsidRPr="006731B7">
        <w:t>bw</w:t>
      </w:r>
      <w:proofErr w:type="spellEnd"/>
      <w:r w:rsidRPr="006731B7">
        <w:t xml:space="preserve"> 8-MBaP or </w:t>
      </w:r>
      <w:proofErr w:type="spellStart"/>
      <w:r w:rsidRPr="006731B7">
        <w:t>BaP.</w:t>
      </w:r>
      <w:proofErr w:type="spellEnd"/>
      <w:r w:rsidR="00170C91" w:rsidRPr="00170C91">
        <w:t xml:space="preserve"> </w:t>
      </w:r>
      <w:r w:rsidR="00170C91" w:rsidRPr="00170C91">
        <w:t xml:space="preserve">For comparison, the measured in vivo blood concentrations in time of a) 8-MBaP (red triangles) and </w:t>
      </w:r>
      <w:proofErr w:type="spellStart"/>
      <w:r w:rsidR="00170C91" w:rsidRPr="00170C91">
        <w:t>BaP</w:t>
      </w:r>
      <w:proofErr w:type="spellEnd"/>
      <w:r w:rsidR="00170C91" w:rsidRPr="00170C91">
        <w:t xml:space="preserve"> (black squares) and of b) 3-OH-8-MBaP (red triangles) and 3-OHBaP (black squares) are presented.</w:t>
      </w:r>
    </w:p>
    <w:sectPr w:rsidR="006731B7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1B7"/>
    <w:rsid w:val="0010088D"/>
    <w:rsid w:val="00170C91"/>
    <w:rsid w:val="005D74FA"/>
    <w:rsid w:val="00673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C1186"/>
  <w15:chartTrackingRefBased/>
  <w15:docId w15:val="{B0B4DAF0-F296-4860-BC82-9E1C514A3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EastAsia" w:hAnsi="Verdana" w:cstheme="minorBidi"/>
        <w:sz w:val="17"/>
        <w:szCs w:val="22"/>
        <w:lang w:val="en-US" w:eastAsia="zh-CN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31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31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1B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1B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31B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31B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31B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31B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31B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1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31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1B7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1B7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31B7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31B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31B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31B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31B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31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1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31B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31B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31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31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31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31B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31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31B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31B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Danlei</dc:creator>
  <cp:keywords/>
  <dc:description/>
  <cp:lastModifiedBy>Wang, Danlei</cp:lastModifiedBy>
  <cp:revision>2</cp:revision>
  <dcterms:created xsi:type="dcterms:W3CDTF">2025-03-16T20:24:00Z</dcterms:created>
  <dcterms:modified xsi:type="dcterms:W3CDTF">2025-03-16T20:37:00Z</dcterms:modified>
</cp:coreProperties>
</file>